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25D" w:rsidRPr="002E2988" w:rsidRDefault="0024425D" w:rsidP="00160DB8">
      <w:pPr>
        <w:ind w:left="-540"/>
        <w:rPr>
          <w:rFonts w:ascii="Arial" w:hAnsi="Arial" w:cs="Arial"/>
          <w:b/>
          <w:sz w:val="28"/>
        </w:rPr>
      </w:pPr>
    </w:p>
    <w:p w:rsidR="003F153E" w:rsidRPr="002E2988" w:rsidRDefault="00EC2042" w:rsidP="00160DB8">
      <w:pPr>
        <w:ind w:left="-540"/>
        <w:rPr>
          <w:rFonts w:ascii="Arial" w:hAnsi="Arial" w:cs="Arial"/>
          <w:b/>
          <w:sz w:val="32"/>
        </w:rPr>
      </w:pPr>
      <w:r w:rsidRPr="002E2988">
        <w:rPr>
          <w:rFonts w:ascii="Arial" w:hAnsi="Arial" w:cs="Arial"/>
          <w:b/>
          <w:sz w:val="32"/>
        </w:rPr>
        <w:t>S</w:t>
      </w:r>
      <w:r w:rsidR="00DB1B9E" w:rsidRPr="002E2988">
        <w:rPr>
          <w:rFonts w:ascii="Arial" w:hAnsi="Arial" w:cs="Arial"/>
          <w:b/>
          <w:sz w:val="32"/>
        </w:rPr>
        <w:t>1</w:t>
      </w:r>
      <w:r w:rsidRPr="002E2988">
        <w:rPr>
          <w:rFonts w:ascii="Arial" w:hAnsi="Arial" w:cs="Arial"/>
          <w:b/>
          <w:sz w:val="32"/>
        </w:rPr>
        <w:t xml:space="preserve"> Table</w:t>
      </w:r>
      <w:r w:rsidR="005F603A" w:rsidRPr="002E2988">
        <w:rPr>
          <w:rFonts w:ascii="Arial" w:hAnsi="Arial" w:cs="Arial"/>
          <w:b/>
          <w:sz w:val="32"/>
        </w:rPr>
        <w:t xml:space="preserve">: </w:t>
      </w:r>
    </w:p>
    <w:p w:rsidR="005F603A" w:rsidRPr="002E2988" w:rsidRDefault="005F603A" w:rsidP="00160DB8">
      <w:pPr>
        <w:ind w:left="-540"/>
        <w:rPr>
          <w:rFonts w:ascii="Arial" w:hAnsi="Arial" w:cs="Arial"/>
          <w:sz w:val="20"/>
        </w:rPr>
      </w:pPr>
      <w:r w:rsidRPr="002E2988">
        <w:rPr>
          <w:rFonts w:ascii="Arial" w:hAnsi="Arial" w:cs="Arial"/>
          <w:b/>
          <w:sz w:val="28"/>
        </w:rPr>
        <w:t xml:space="preserve">Features </w:t>
      </w:r>
      <w:r w:rsidR="003F153E" w:rsidRPr="002E2988">
        <w:rPr>
          <w:rFonts w:ascii="Arial" w:hAnsi="Arial" w:cs="Arial"/>
          <w:b/>
          <w:sz w:val="28"/>
        </w:rPr>
        <w:t>that</w:t>
      </w:r>
      <w:r w:rsidRPr="002E2988">
        <w:rPr>
          <w:rFonts w:ascii="Arial" w:hAnsi="Arial" w:cs="Arial"/>
          <w:b/>
          <w:sz w:val="28"/>
        </w:rPr>
        <w:t xml:space="preserve"> differ significantly between the WDO versus RD groups</w:t>
      </w:r>
      <w:r w:rsidR="00197A31" w:rsidRPr="002E2988">
        <w:rPr>
          <w:rFonts w:ascii="Arial" w:hAnsi="Arial" w:cs="Arial"/>
          <w:b/>
          <w:sz w:val="28"/>
          <w:vertAlign w:val="superscript"/>
        </w:rPr>
        <w:t>1</w:t>
      </w:r>
      <w:r w:rsidRPr="002E2988">
        <w:rPr>
          <w:rFonts w:ascii="Arial" w:hAnsi="Arial" w:cs="Arial"/>
          <w:b/>
          <w:sz w:val="28"/>
        </w:rPr>
        <w:t xml:space="preserve">. </w:t>
      </w:r>
    </w:p>
    <w:tbl>
      <w:tblPr>
        <w:tblW w:w="14670" w:type="dxa"/>
        <w:tblInd w:w="-720" w:type="dxa"/>
        <w:tblLook w:val="04A0" w:firstRow="1" w:lastRow="0" w:firstColumn="1" w:lastColumn="0" w:noHBand="0" w:noVBand="1"/>
      </w:tblPr>
      <w:tblGrid>
        <w:gridCol w:w="1170"/>
        <w:gridCol w:w="3870"/>
        <w:gridCol w:w="1080"/>
        <w:gridCol w:w="1080"/>
        <w:gridCol w:w="990"/>
        <w:gridCol w:w="892"/>
        <w:gridCol w:w="3428"/>
        <w:gridCol w:w="990"/>
        <w:gridCol w:w="1170"/>
      </w:tblGrid>
      <w:tr w:rsidR="00C30635" w:rsidRPr="002E2988" w:rsidTr="006B19A3">
        <w:trPr>
          <w:trHeight w:val="9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Featur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Fold Ch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Featur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F710A0">
            <w:pPr>
              <w:spacing w:after="0" w:line="240" w:lineRule="auto"/>
              <w:ind w:right="-112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Fold 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2E29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p-Value</w:t>
            </w:r>
          </w:p>
        </w:tc>
      </w:tr>
      <w:tr w:rsidR="00C30635" w:rsidRPr="002E2988" w:rsidTr="00EC2042">
        <w:trPr>
          <w:trHeight w:val="7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F71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bookmarkStart w:id="0" w:name="_GoBack" w:colFirst="6" w:colLast="6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1</w:t>
            </w:r>
            <w:r w:rsidR="00F710A0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F029A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lagen 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3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rsf11b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72146A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59E-05</w:t>
            </w:r>
          </w:p>
        </w:tc>
      </w:tr>
      <w:tr w:rsidR="00C30635" w:rsidRPr="002E2988" w:rsidTr="00EC2042">
        <w:trPr>
          <w:trHeight w:val="12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F71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3</w:t>
            </w:r>
            <w:r w:rsidR="00F710A0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F029A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lagen 3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</w:t>
            </w:r>
            <w:proofErr w:type="spellEnd"/>
            <w:r w:rsidR="00C84994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72146A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Transforming growth factor </w:t>
            </w:r>
            <w:r w:rsidR="00C84994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54E-06</w:t>
            </w:r>
          </w:p>
        </w:tc>
      </w:tr>
      <w:tr w:rsidR="00C30635" w:rsidRPr="002E2988" w:rsidTr="00EC2042">
        <w:trPr>
          <w:trHeight w:val="9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pF </w:t>
            </w: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hol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F029A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sma free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Glucose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72146A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sma gluc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36</w:t>
            </w:r>
          </w:p>
        </w:tc>
      </w:tr>
      <w:tr w:rsidR="00C30635" w:rsidRPr="002E2988" w:rsidTr="00EC2042">
        <w:trPr>
          <w:trHeight w:val="7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F71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1</w:t>
            </w:r>
            <w:r w:rsidR="00F710A0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F029A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lagen 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27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72146A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7</w:t>
            </w:r>
          </w:p>
        </w:tc>
      </w:tr>
      <w:tr w:rsidR="00C30635" w:rsidRPr="002E2988" w:rsidTr="00EC2042">
        <w:trPr>
          <w:trHeight w:val="13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p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F029A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steopon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tg</w:t>
            </w:r>
            <w:proofErr w:type="spellEnd"/>
            <w:r w:rsidR="00C84994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v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72146A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tegrin </w:t>
            </w:r>
            <w:r w:rsidR="00C84994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35" w:rsidRPr="002E2988" w:rsidRDefault="00C30635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</w:tr>
      <w:tr w:rsidR="00C84994" w:rsidRPr="002E2988" w:rsidTr="00C84994">
        <w:trPr>
          <w:trHeight w:val="10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71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mp1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atrix metalloprotease 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Dcn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Decor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5</w:t>
            </w:r>
          </w:p>
        </w:tc>
      </w:tr>
      <w:tr w:rsidR="00C84994" w:rsidRPr="002E2988" w:rsidTr="00EC2042">
        <w:trPr>
          <w:trHeight w:val="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TA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sma triglycer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cta2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mooth muscle act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104</w:t>
            </w:r>
          </w:p>
        </w:tc>
      </w:tr>
      <w:tr w:rsidR="00C84994" w:rsidRPr="002E2988" w:rsidTr="00EC2042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mp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atrix metalloprote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mp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one morphogenetic protein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4</w:t>
            </w:r>
          </w:p>
        </w:tc>
      </w:tr>
      <w:tr w:rsidR="00C84994" w:rsidRPr="002E2988" w:rsidTr="00EC2042">
        <w:trPr>
          <w:trHeight w:val="20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1r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1 receptor antagon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268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T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hol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sma total 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ransforming growth factor β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1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mp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atrix metalloprotease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tg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grin β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5</w:t>
            </w:r>
          </w:p>
        </w:tc>
      </w:tr>
      <w:tr w:rsidR="00C84994" w:rsidRPr="002E2988" w:rsidTr="00EC2042">
        <w:trPr>
          <w:trHeight w:val="12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:1,ω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ondolic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3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1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721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</w:tr>
      <w:tr w:rsidR="00C84994" w:rsidRPr="002E2988" w:rsidTr="00EC2042">
        <w:trPr>
          <w:trHeight w:val="1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oxL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ysyl oxidase-lik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: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rachidic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65</w:t>
            </w:r>
          </w:p>
        </w:tc>
      </w:tr>
      <w:tr w:rsidR="00C84994" w:rsidRPr="002E2988" w:rsidTr="00EC2042">
        <w:trPr>
          <w:trHeight w:val="1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mp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ssue inhibitor proteas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tat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Style w:val="tgc"/>
                <w:rFonts w:ascii="Arial" w:hAnsi="Arial" w:cs="Arial"/>
                <w:sz w:val="16"/>
              </w:rPr>
              <w:t>Signal transducer &amp; activator of transcrip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2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df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Growth differentiation factor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.4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tg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Integrin 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22E-05</w:t>
            </w:r>
          </w:p>
        </w:tc>
      </w:tr>
      <w:tr w:rsidR="00C84994" w:rsidRPr="002E2988" w:rsidTr="00EC2042">
        <w:trPr>
          <w:trHeight w:val="9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sminogen activ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9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E91C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5</w:t>
            </w:r>
          </w:p>
        </w:tc>
      </w:tr>
      <w:tr w:rsidR="00C84994" w:rsidRPr="002E2988" w:rsidTr="00EC2042">
        <w:trPr>
          <w:trHeight w:val="16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bs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rombospond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1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318</w:t>
            </w:r>
          </w:p>
        </w:tc>
      </w:tr>
      <w:tr w:rsidR="00C84994" w:rsidRPr="002E2988" w:rsidTr="00EC2042">
        <w:trPr>
          <w:trHeight w:val="13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:1,ω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is-vacce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2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mp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atrix metalloprotease 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.06E-05</w:t>
            </w:r>
          </w:p>
        </w:tc>
      </w:tr>
      <w:tr w:rsidR="00C84994" w:rsidRPr="002E2988" w:rsidTr="00EC2042">
        <w:trPr>
          <w:trHeight w:val="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L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lanine amino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sf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lony stimulating facto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5</w:t>
            </w:r>
          </w:p>
        </w:tc>
      </w:tr>
      <w:tr w:rsidR="00C84994" w:rsidRPr="002E2988" w:rsidTr="00EC2042">
        <w:trPr>
          <w:trHeight w:val="1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erpinh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erpin peptidase 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:3,ω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Homo-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7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linolen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63</w:t>
            </w:r>
          </w:p>
        </w:tc>
      </w:tr>
      <w:tr w:rsidR="00C84994" w:rsidRPr="002E2988" w:rsidTr="00EC2042">
        <w:trPr>
          <w:trHeight w:val="21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bs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hrombospond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71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Fasl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FAS lig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7</w:t>
            </w:r>
          </w:p>
        </w:tc>
      </w:tr>
      <w:tr w:rsidR="00C84994" w:rsidRPr="002E2988" w:rsidTr="00EC2042">
        <w:trPr>
          <w:trHeight w:val="9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.83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23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2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1E-05</w:t>
            </w:r>
          </w:p>
        </w:tc>
      </w:tr>
      <w:tr w:rsidR="00C84994" w:rsidRPr="002E2988" w:rsidTr="00EC2042">
        <w:trPr>
          <w:trHeight w:val="16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cr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hemokine recep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tg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0B78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grin β</w:t>
            </w:r>
            <w:r w:rsidR="000B788D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.04E-06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mp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ssue inhibitor prote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6: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E91C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almit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03E-06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xcr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-X-C chemokine recep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24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383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:1,ω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le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7.2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W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E91C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iver weigh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27</w:t>
            </w:r>
          </w:p>
        </w:tc>
      </w:tr>
      <w:tr w:rsidR="00C84994" w:rsidRPr="002E2988" w:rsidTr="00EC2042">
        <w:trPr>
          <w:trHeight w:val="9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cl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hemokine ligand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8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if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eukemia inhibitor fa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344</w:t>
            </w:r>
          </w:p>
        </w:tc>
      </w:tr>
      <w:tr w:rsidR="00C84994" w:rsidRPr="002E2988" w:rsidTr="00EC2042">
        <w:trPr>
          <w:trHeight w:val="17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UF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ono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6.4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mad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hAnsi="Arial" w:cs="Arial"/>
                <w:sz w:val="16"/>
              </w:rPr>
              <w:t>Mothers against decapentaplegic homolog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22</w:t>
            </w:r>
          </w:p>
        </w:tc>
      </w:tr>
      <w:tr w:rsidR="00C84994" w:rsidRPr="002E2988" w:rsidTr="00EC2042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ransforming growth factor β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otal F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E91C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otal saponifiable fatty ac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3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851E-05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cl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hemokine ligand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tβ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ymphotoxin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Hg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Hepatic growth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6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nai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nail family zinc finger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5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o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ysyl oxid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LR4 AG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oll like receptor 4 agoni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36</w:t>
            </w:r>
          </w:p>
        </w:tc>
      </w:tr>
      <w:tr w:rsidR="00C84994" w:rsidRPr="002E2988" w:rsidTr="00EC2042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F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aturated fatty ac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08E-05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13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9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mad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hAnsi="Arial" w:cs="Arial"/>
                <w:sz w:val="16"/>
              </w:rPr>
              <w:t>Mothers against decapentaplegic homolog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5</w:t>
            </w:r>
          </w:p>
        </w:tc>
      </w:tr>
      <w:tr w:rsidR="00C84994" w:rsidRPr="002E2988" w:rsidTr="00EC2042">
        <w:trPr>
          <w:trHeight w:val="1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erpine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erpin peptidase 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tg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0B78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grin β</w:t>
            </w:r>
            <w:r w:rsidR="000B788D"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7</w:t>
            </w:r>
          </w:p>
        </w:tc>
      </w:tr>
      <w:tr w:rsidR="00C84994" w:rsidRPr="002E2988" w:rsidTr="00EC2042">
        <w:trPr>
          <w:trHeight w:val="1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tbp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atent transforming growth factor 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yc</w:t>
            </w:r>
            <w:proofErr w:type="spellEnd"/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yelocytomatosis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oncog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9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S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Aspartate amino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Smad7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hAnsi="Arial" w:cs="Arial"/>
                <w:sz w:val="16"/>
              </w:rPr>
              <w:t>Mothers against decapentaplegic homolog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1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721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.7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Fgf1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Fibroblast growth factor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319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dgf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Platelet derived growth factor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Edn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Endothel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cl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-cell lymphoma 2 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.8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ind w:right="-113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ω6 PUF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ω6 Polyunsaturated fatty ac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55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4: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721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Myristic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2:6,ω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Docosahexaen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r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β recep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:3,ω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7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Linolen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149</w:t>
            </w:r>
          </w:p>
        </w:tc>
      </w:tr>
      <w:tr w:rsidR="00C84994" w:rsidRPr="002E2988" w:rsidTr="00EC2042">
        <w:trPr>
          <w:trHeight w:val="9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12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1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2:5,ω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Docosapentaen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02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1</w:t>
            </w:r>
          </w:p>
        </w:tc>
      </w:tr>
      <w:tr w:rsidR="00C84994" w:rsidRPr="002E2988" w:rsidTr="00EC2042">
        <w:trPr>
          <w:trHeight w:val="7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mp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issue inhibitor proteas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:2,ω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Linole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41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</w:t>
            </w:r>
            <w:proofErr w:type="spellEnd"/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βr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GFβ recep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ind w:right="-23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ω3 PUFA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ω3 Polyunsaturated fatty ac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7</w:t>
            </w:r>
          </w:p>
        </w:tc>
      </w:tr>
      <w:tr w:rsidR="00C84994" w:rsidRPr="002E2988" w:rsidTr="00EC2042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.34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:3,ω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Linolen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27</w:t>
            </w:r>
          </w:p>
        </w:tc>
      </w:tr>
      <w:tr w:rsidR="00C84994" w:rsidRPr="002E2988" w:rsidTr="00EC2042">
        <w:trPr>
          <w:trHeight w:val="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sf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TNF superfamily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:5,ω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Eicosapentaen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.0004</w:t>
            </w:r>
          </w:p>
        </w:tc>
      </w:tr>
      <w:bookmarkEnd w:id="0"/>
      <w:tr w:rsidR="00C84994" w:rsidRPr="002E2988" w:rsidTr="001916D5">
        <w:trPr>
          <w:trHeight w:val="6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l1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C849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Interleukin 1</w:t>
            </w: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sym w:font="Symbol" w:char="F061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2E2988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.5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4994" w:rsidRPr="002E2988" w:rsidRDefault="00C84994" w:rsidP="00F54C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</w:tr>
    </w:tbl>
    <w:p w:rsidR="00F82DBC" w:rsidRPr="002E2988" w:rsidRDefault="00F82DBC" w:rsidP="0024425D">
      <w:pPr>
        <w:spacing w:line="240" w:lineRule="auto"/>
        <w:ind w:left="-360"/>
        <w:rPr>
          <w:rFonts w:ascii="Arial" w:hAnsi="Arial" w:cs="Arial"/>
          <w:vertAlign w:val="superscript"/>
        </w:rPr>
      </w:pPr>
    </w:p>
    <w:p w:rsidR="00F82DBC" w:rsidRPr="002E2988" w:rsidRDefault="0024425D" w:rsidP="0024425D">
      <w:pPr>
        <w:spacing w:line="240" w:lineRule="auto"/>
        <w:ind w:left="-360"/>
        <w:rPr>
          <w:rFonts w:ascii="Arial" w:hAnsi="Arial" w:cs="Arial"/>
        </w:rPr>
      </w:pPr>
      <w:r w:rsidRPr="002E2988">
        <w:rPr>
          <w:rFonts w:ascii="Arial" w:hAnsi="Arial" w:cs="Arial"/>
          <w:vertAlign w:val="superscript"/>
        </w:rPr>
        <w:t>1</w:t>
      </w:r>
      <w:r w:rsidRPr="002E2988">
        <w:rPr>
          <w:rFonts w:ascii="Arial" w:hAnsi="Arial" w:cs="Arial"/>
        </w:rPr>
        <w:t xml:space="preserve">All data used to construct the heat map in Fig 4 </w:t>
      </w:r>
      <w:proofErr w:type="gramStart"/>
      <w:r w:rsidRPr="002E2988">
        <w:rPr>
          <w:rFonts w:ascii="Arial" w:hAnsi="Arial" w:cs="Arial"/>
        </w:rPr>
        <w:t>was used</w:t>
      </w:r>
      <w:proofErr w:type="gramEnd"/>
      <w:r w:rsidRPr="002E2988">
        <w:rPr>
          <w:rFonts w:ascii="Arial" w:hAnsi="Arial" w:cs="Arial"/>
        </w:rPr>
        <w:t xml:space="preserve"> for statistical analysis using the </w:t>
      </w:r>
      <w:r w:rsidRPr="002E2988">
        <w:rPr>
          <w:rFonts w:ascii="Arial" w:eastAsia="MS Gothic" w:hAnsi="Arial" w:cs="Arial"/>
          <w:color w:val="000000"/>
        </w:rPr>
        <w:t xml:space="preserve">MetaboAnalyst 3.0 </w:t>
      </w:r>
      <w:r w:rsidRPr="002E2988">
        <w:rPr>
          <w:rFonts w:ascii="Arial" w:hAnsi="Arial" w:cs="Arial"/>
        </w:rPr>
        <w:t xml:space="preserve">statistical package. The table lists all features that differ significantly, p </w:t>
      </w:r>
      <w:r w:rsidRPr="002E2988">
        <w:rPr>
          <w:rFonts w:ascii="Arial" w:hAnsi="Arial" w:cs="Arial"/>
          <w:u w:val="single"/>
        </w:rPr>
        <w:t>&lt;</w:t>
      </w:r>
      <w:r w:rsidRPr="002E2988">
        <w:rPr>
          <w:rFonts w:ascii="Arial" w:hAnsi="Arial" w:cs="Arial"/>
        </w:rPr>
        <w:t xml:space="preserve"> 0.05 between the WDO and WDD </w:t>
      </w:r>
      <w:r w:rsidR="00B019DD" w:rsidRPr="002E2988">
        <w:rPr>
          <w:rFonts w:ascii="Arial" w:hAnsi="Arial" w:cs="Arial"/>
        </w:rPr>
        <w:t xml:space="preserve">groups </w:t>
      </w:r>
      <w:r w:rsidRPr="002E2988">
        <w:rPr>
          <w:rFonts w:ascii="Arial" w:hAnsi="Arial" w:cs="Arial"/>
        </w:rPr>
        <w:t xml:space="preserve">as determined by ANOVA-Tukey HSD. </w:t>
      </w:r>
    </w:p>
    <w:sectPr w:rsidR="00F82DBC" w:rsidRPr="002E2988" w:rsidSect="00FB000C">
      <w:pgSz w:w="15840" w:h="12240" w:orient="landscape"/>
      <w:pgMar w:top="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96"/>
    <w:rsid w:val="00050A18"/>
    <w:rsid w:val="00052031"/>
    <w:rsid w:val="00060FA7"/>
    <w:rsid w:val="0007710A"/>
    <w:rsid w:val="00086DCD"/>
    <w:rsid w:val="000B39AF"/>
    <w:rsid w:val="000B788D"/>
    <w:rsid w:val="000C3D1E"/>
    <w:rsid w:val="000C5293"/>
    <w:rsid w:val="00160DB8"/>
    <w:rsid w:val="0017636E"/>
    <w:rsid w:val="00197A31"/>
    <w:rsid w:val="001A1DD8"/>
    <w:rsid w:val="001B12F4"/>
    <w:rsid w:val="001B2742"/>
    <w:rsid w:val="001F661D"/>
    <w:rsid w:val="0024425D"/>
    <w:rsid w:val="002703BA"/>
    <w:rsid w:val="002807ED"/>
    <w:rsid w:val="002870A2"/>
    <w:rsid w:val="002A5737"/>
    <w:rsid w:val="002A72C4"/>
    <w:rsid w:val="002B6983"/>
    <w:rsid w:val="002E2988"/>
    <w:rsid w:val="002E490B"/>
    <w:rsid w:val="003967C8"/>
    <w:rsid w:val="003C6817"/>
    <w:rsid w:val="003E2ECB"/>
    <w:rsid w:val="003F153E"/>
    <w:rsid w:val="003F7B40"/>
    <w:rsid w:val="004033FC"/>
    <w:rsid w:val="00415C29"/>
    <w:rsid w:val="0048429C"/>
    <w:rsid w:val="004D2D00"/>
    <w:rsid w:val="004E0800"/>
    <w:rsid w:val="00515AAC"/>
    <w:rsid w:val="005173E3"/>
    <w:rsid w:val="00536234"/>
    <w:rsid w:val="00551E91"/>
    <w:rsid w:val="005D67A2"/>
    <w:rsid w:val="005E2A36"/>
    <w:rsid w:val="005F603A"/>
    <w:rsid w:val="00665372"/>
    <w:rsid w:val="006B19A3"/>
    <w:rsid w:val="006D32C8"/>
    <w:rsid w:val="006E160E"/>
    <w:rsid w:val="00716401"/>
    <w:rsid w:val="0072146A"/>
    <w:rsid w:val="00744A93"/>
    <w:rsid w:val="007D20A3"/>
    <w:rsid w:val="007D57AD"/>
    <w:rsid w:val="007E1E84"/>
    <w:rsid w:val="008055F4"/>
    <w:rsid w:val="00813718"/>
    <w:rsid w:val="0083529A"/>
    <w:rsid w:val="0089264C"/>
    <w:rsid w:val="008B239E"/>
    <w:rsid w:val="008C5DAD"/>
    <w:rsid w:val="0090392D"/>
    <w:rsid w:val="009240DC"/>
    <w:rsid w:val="00926696"/>
    <w:rsid w:val="00943CA5"/>
    <w:rsid w:val="009634C4"/>
    <w:rsid w:val="009E01FA"/>
    <w:rsid w:val="00A30812"/>
    <w:rsid w:val="00A53EB2"/>
    <w:rsid w:val="00A54754"/>
    <w:rsid w:val="00A66F2C"/>
    <w:rsid w:val="00AB1CA3"/>
    <w:rsid w:val="00AD7209"/>
    <w:rsid w:val="00B019DD"/>
    <w:rsid w:val="00B235C8"/>
    <w:rsid w:val="00B6291C"/>
    <w:rsid w:val="00B90228"/>
    <w:rsid w:val="00BE1533"/>
    <w:rsid w:val="00BE29D0"/>
    <w:rsid w:val="00BE79B4"/>
    <w:rsid w:val="00C30635"/>
    <w:rsid w:val="00C53896"/>
    <w:rsid w:val="00C84994"/>
    <w:rsid w:val="00C86D19"/>
    <w:rsid w:val="00CE66E5"/>
    <w:rsid w:val="00D51C8A"/>
    <w:rsid w:val="00D806EA"/>
    <w:rsid w:val="00D92D77"/>
    <w:rsid w:val="00D9313B"/>
    <w:rsid w:val="00DB1B9E"/>
    <w:rsid w:val="00E21AB8"/>
    <w:rsid w:val="00E60CCC"/>
    <w:rsid w:val="00E91CE2"/>
    <w:rsid w:val="00EC2042"/>
    <w:rsid w:val="00F029A5"/>
    <w:rsid w:val="00F3364C"/>
    <w:rsid w:val="00F54C9F"/>
    <w:rsid w:val="00F710A0"/>
    <w:rsid w:val="00F808F0"/>
    <w:rsid w:val="00F82DBC"/>
    <w:rsid w:val="00FB000C"/>
    <w:rsid w:val="00FC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8149E-8F7C-4AEA-8E08-0B791437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42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rsid w:val="00721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C5213-451D-4062-A4F6-E6FB66C5F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9</cp:revision>
  <cp:lastPrinted>2016-08-11T17:45:00Z</cp:lastPrinted>
  <dcterms:created xsi:type="dcterms:W3CDTF">2016-09-01T17:42:00Z</dcterms:created>
  <dcterms:modified xsi:type="dcterms:W3CDTF">2017-02-25T23:24:00Z</dcterms:modified>
</cp:coreProperties>
</file>